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5"/>
        <w:gridCol w:w="1134"/>
        <w:gridCol w:w="1134"/>
        <w:gridCol w:w="1134"/>
        <w:gridCol w:w="1134"/>
        <w:gridCol w:w="1418"/>
      </w:tblGrid>
      <w:tr w:rsidR="00F45B54" w:rsidRPr="00B36845" w14:paraId="76AC07BE" w14:textId="77777777" w:rsidTr="00C31787">
        <w:tc>
          <w:tcPr>
            <w:tcW w:w="992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277BD74" w14:textId="5432DDF5" w:rsidR="00F45B54" w:rsidRPr="00B36845" w:rsidRDefault="00F45B54" w:rsidP="00F45B54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4059"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  <w:t>‘Are you aware of, and have you used either the Royal College of General Practitioners Patient Online toolkit, or the NHS England online consultations in primary care toolkit?</w:t>
            </w:r>
          </w:p>
        </w:tc>
      </w:tr>
      <w:tr w:rsidR="00D12EF5" w:rsidRPr="00B36845" w14:paraId="53831600" w14:textId="77777777" w:rsidTr="00F7593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68AD755D" w14:textId="77777777" w:rsidR="00D12EF5" w:rsidRPr="00B36845" w:rsidRDefault="00D12EF5" w:rsidP="00F7593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617C5C28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>Aware of the toolkit</w:t>
            </w:r>
          </w:p>
          <w:p w14:paraId="7AE84F88" w14:textId="77777777" w:rsidR="00D12EF5" w:rsidRDefault="00D12EF5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D400EEA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</w:t>
            </w:r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D89003F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ave used the </w:t>
            </w:r>
            <w:proofErr w:type="gramStart"/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>toolkit</w:t>
            </w:r>
            <w:proofErr w:type="gramEnd"/>
          </w:p>
          <w:p w14:paraId="6BDB5789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</w:t>
            </w:r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8BA1D20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ware and </w:t>
            </w:r>
            <w:proofErr w:type="gramStart"/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>us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proofErr w:type="gramEnd"/>
          </w:p>
          <w:p w14:paraId="76FC464A" w14:textId="77777777" w:rsidR="00D12EF5" w:rsidRDefault="00D12EF5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72173C7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</w:t>
            </w:r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69636C89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ware but not </w:t>
            </w:r>
            <w:proofErr w:type="gramStart"/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>used</w:t>
            </w:r>
            <w:proofErr w:type="gramEnd"/>
          </w:p>
          <w:p w14:paraId="2647BC68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</w:t>
            </w:r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2913A631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t aware but </w:t>
            </w:r>
            <w:proofErr w:type="gramStart"/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>used</w:t>
            </w:r>
            <w:proofErr w:type="gramEnd"/>
          </w:p>
          <w:p w14:paraId="71DB796B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</w:t>
            </w:r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0BCDF2FD" w14:textId="77777777" w:rsidR="00D12EF5" w:rsidRDefault="00D12EF5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t aware </w:t>
            </w:r>
          </w:p>
          <w:p w14:paraId="76EF83C9" w14:textId="77777777" w:rsidR="00D12EF5" w:rsidRDefault="00D12EF5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d not </w:t>
            </w:r>
            <w:proofErr w:type="gramStart"/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>used</w:t>
            </w:r>
            <w:proofErr w:type="gramEnd"/>
          </w:p>
          <w:p w14:paraId="5D9FB8D8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</w:t>
            </w:r>
            <w:r w:rsidRPr="00B36845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</w:tr>
      <w:tr w:rsidR="00D12EF5" w:rsidRPr="00B36845" w14:paraId="7852BEBF" w14:textId="77777777" w:rsidTr="00F75939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6EFEE8A" w14:textId="77777777" w:rsidR="00D12EF5" w:rsidRPr="00B36845" w:rsidRDefault="00D12EF5" w:rsidP="00F759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36845">
              <w:rPr>
                <w:rFonts w:ascii="Arial" w:hAnsi="Arial" w:cs="Arial"/>
                <w:bCs/>
                <w:sz w:val="20"/>
                <w:szCs w:val="20"/>
              </w:rPr>
              <w:t>RCGP Patient Online toolkit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n=136)</w:t>
            </w:r>
          </w:p>
          <w:p w14:paraId="1D9F1D98" w14:textId="77777777" w:rsidR="00D12EF5" w:rsidRPr="00B36845" w:rsidRDefault="00D12EF5" w:rsidP="00F759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F148D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 (</w:t>
            </w:r>
            <w:r w:rsidRPr="00B36845">
              <w:rPr>
                <w:rFonts w:ascii="Arial" w:hAnsi="Arial" w:cs="Arial"/>
                <w:color w:val="000000"/>
                <w:sz w:val="20"/>
                <w:szCs w:val="20"/>
              </w:rPr>
              <w:t>48.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04583D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</w:t>
            </w:r>
            <w:r w:rsidRPr="00B36845">
              <w:rPr>
                <w:rFonts w:ascii="Arial" w:hAnsi="Arial" w:cs="Arial"/>
                <w:color w:val="000000"/>
                <w:sz w:val="20"/>
                <w:szCs w:val="20"/>
              </w:rPr>
              <w:t>9.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B9EF1C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</w:t>
            </w:r>
            <w:r w:rsidRPr="00B36845">
              <w:rPr>
                <w:rFonts w:ascii="Arial" w:hAnsi="Arial" w:cs="Arial"/>
                <w:color w:val="000000"/>
                <w:sz w:val="20"/>
                <w:szCs w:val="20"/>
              </w:rPr>
              <w:t>5.8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6BB92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 (</w:t>
            </w:r>
            <w:r w:rsidRPr="00B36845">
              <w:rPr>
                <w:rFonts w:ascii="Arial" w:hAnsi="Arial" w:cs="Arial"/>
                <w:color w:val="000000"/>
                <w:sz w:val="20"/>
                <w:szCs w:val="20"/>
              </w:rPr>
              <w:t>42.6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6A4EF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(</w:t>
            </w:r>
            <w:r w:rsidRPr="00B36845">
              <w:rPr>
                <w:rFonts w:ascii="Arial" w:hAnsi="Arial" w:cs="Arial"/>
                <w:color w:val="000000"/>
                <w:sz w:val="20"/>
                <w:szCs w:val="20"/>
              </w:rPr>
              <w:t>3.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9236F3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 (</w:t>
            </w:r>
            <w:r w:rsidRPr="00B36845">
              <w:rPr>
                <w:rFonts w:ascii="Arial" w:hAnsi="Arial" w:cs="Arial"/>
                <w:color w:val="000000"/>
                <w:sz w:val="20"/>
                <w:szCs w:val="20"/>
              </w:rPr>
              <w:t>36.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12EF5" w:rsidRPr="00B36845" w14:paraId="3C157B6A" w14:textId="77777777" w:rsidTr="00F75939">
        <w:trPr>
          <w:trHeight w:val="888"/>
        </w:trPr>
        <w:tc>
          <w:tcPr>
            <w:tcW w:w="2694" w:type="dxa"/>
            <w:vAlign w:val="center"/>
          </w:tcPr>
          <w:p w14:paraId="196CA79D" w14:textId="77777777" w:rsidR="00D12EF5" w:rsidRPr="00B36845" w:rsidRDefault="00D12EF5" w:rsidP="00F75939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36845">
              <w:rPr>
                <w:rFonts w:ascii="Arial" w:hAnsi="Arial" w:cs="Arial"/>
                <w:bCs/>
                <w:sz w:val="20"/>
                <w:szCs w:val="20"/>
              </w:rPr>
              <w:t>NHSE online consultations in primary care toolkit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n=13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67002F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 (</w:t>
            </w:r>
            <w:r w:rsidRPr="00B36845">
              <w:rPr>
                <w:rFonts w:ascii="Arial" w:hAnsi="Arial" w:cs="Arial"/>
                <w:color w:val="000000"/>
                <w:sz w:val="20"/>
                <w:szCs w:val="20"/>
              </w:rPr>
              <w:t>41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7EF639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</w:t>
            </w:r>
            <w:r w:rsidRPr="00B36845">
              <w:rPr>
                <w:rFonts w:ascii="Arial" w:hAnsi="Arial" w:cs="Arial"/>
                <w:color w:val="000000"/>
                <w:sz w:val="20"/>
                <w:szCs w:val="20"/>
              </w:rPr>
              <w:t>8.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B8B8F4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</w:t>
            </w:r>
            <w:r w:rsidRPr="00B36845">
              <w:rPr>
                <w:rFonts w:ascii="Arial" w:hAnsi="Arial" w:cs="Arial"/>
                <w:color w:val="000000"/>
                <w:sz w:val="20"/>
                <w:szCs w:val="20"/>
              </w:rPr>
              <w:t>4.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9C5715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 (</w:t>
            </w:r>
            <w:r w:rsidRPr="00B36845">
              <w:rPr>
                <w:rFonts w:ascii="Arial" w:hAnsi="Arial" w:cs="Arial"/>
                <w:color w:val="000000"/>
                <w:sz w:val="20"/>
                <w:szCs w:val="20"/>
              </w:rPr>
              <w:t>36.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C5B6F1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</w:t>
            </w:r>
            <w:r w:rsidRPr="00B36845">
              <w:rPr>
                <w:rFonts w:ascii="Arial" w:hAnsi="Arial" w:cs="Arial"/>
                <w:color w:val="000000"/>
                <w:sz w:val="20"/>
                <w:szCs w:val="20"/>
              </w:rPr>
              <w:t>4.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080E32" w14:textId="77777777" w:rsidR="00D12EF5" w:rsidRPr="00B36845" w:rsidRDefault="00D12EF5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 (</w:t>
            </w:r>
            <w:r w:rsidRPr="00B36845">
              <w:rPr>
                <w:rFonts w:ascii="Arial" w:hAnsi="Arial" w:cs="Arial"/>
                <w:color w:val="000000"/>
                <w:sz w:val="20"/>
                <w:szCs w:val="20"/>
              </w:rPr>
              <w:t>42.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1F2C76E3" w14:textId="77777777" w:rsidR="00D12EF5" w:rsidRDefault="00D12EF5" w:rsidP="00D12EF5">
      <w:pPr>
        <w:pStyle w:val="Heading1"/>
      </w:pPr>
    </w:p>
    <w:p w14:paraId="1619A7D1" w14:textId="77777777" w:rsidR="00564BF4" w:rsidRDefault="00564BF4"/>
    <w:sectPr w:rsidR="00564BF4" w:rsidSect="00F45B54">
      <w:foot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9B317" w14:textId="77777777" w:rsidR="00CF20D0" w:rsidRDefault="00CF20D0">
    <w:pPr>
      <w:pStyle w:val="Footer"/>
      <w:jc w:val="right"/>
    </w:pPr>
  </w:p>
  <w:p w14:paraId="45B83DEA" w14:textId="77777777" w:rsidR="00CF20D0" w:rsidRDefault="00CF20D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552"/>
    <w:rsid w:val="002942C0"/>
    <w:rsid w:val="00466552"/>
    <w:rsid w:val="00564BF4"/>
    <w:rsid w:val="00636236"/>
    <w:rsid w:val="006D7654"/>
    <w:rsid w:val="00857A48"/>
    <w:rsid w:val="00A60539"/>
    <w:rsid w:val="00CF0D5A"/>
    <w:rsid w:val="00CF20D0"/>
    <w:rsid w:val="00D12EF5"/>
    <w:rsid w:val="00F4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3AB51"/>
  <w15:chartTrackingRefBased/>
  <w15:docId w15:val="{83BE4469-A524-4ED7-B3B2-F93C2E240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EF5"/>
    <w:pPr>
      <w:spacing w:after="0" w:line="276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EF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EF5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val="en-US"/>
      <w14:ligatures w14:val="none"/>
    </w:rPr>
  </w:style>
  <w:style w:type="table" w:styleId="TableGrid">
    <w:name w:val="Table Grid"/>
    <w:basedOn w:val="TableNormal"/>
    <w:uiPriority w:val="39"/>
    <w:rsid w:val="00D12EF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note">
    <w:name w:val="Caption note"/>
    <w:basedOn w:val="Normal"/>
    <w:next w:val="Normal"/>
    <w:link w:val="CaptionnoteChar"/>
    <w:uiPriority w:val="7"/>
    <w:qFormat/>
    <w:rsid w:val="00D12EF5"/>
    <w:pPr>
      <w:spacing w:before="40" w:after="120"/>
      <w:jc w:val="both"/>
    </w:pPr>
    <w:rPr>
      <w:rFonts w:ascii="Arial" w:eastAsiaTheme="minorHAnsi" w:hAnsi="Arial"/>
      <w:color w:val="2F5496" w:themeColor="accent1" w:themeShade="BF"/>
      <w:sz w:val="22"/>
      <w:szCs w:val="18"/>
      <w:lang w:val="en-GB"/>
    </w:rPr>
  </w:style>
  <w:style w:type="character" w:customStyle="1" w:styleId="CaptionnoteChar">
    <w:name w:val="Caption note Char"/>
    <w:basedOn w:val="DefaultParagraphFont"/>
    <w:link w:val="Captionnote"/>
    <w:uiPriority w:val="7"/>
    <w:rsid w:val="00D12EF5"/>
    <w:rPr>
      <w:rFonts w:ascii="Arial" w:hAnsi="Arial"/>
      <w:color w:val="2F5496" w:themeColor="accent1" w:themeShade="BF"/>
      <w:kern w:val="0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12EF5"/>
    <w:pPr>
      <w:tabs>
        <w:tab w:val="center" w:pos="4513"/>
        <w:tab w:val="right" w:pos="9026"/>
      </w:tabs>
      <w:spacing w:line="240" w:lineRule="auto"/>
    </w:pPr>
    <w:rPr>
      <w:rFonts w:eastAsia="Calibri" w:cs="Times New Roman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12EF5"/>
    <w:rPr>
      <w:rFonts w:eastAsia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Rachel</dc:creator>
  <cp:keywords/>
  <dc:description/>
  <cp:lastModifiedBy>Winder, Rachel</cp:lastModifiedBy>
  <cp:revision>4</cp:revision>
  <dcterms:created xsi:type="dcterms:W3CDTF">2024-01-26T18:01:00Z</dcterms:created>
  <dcterms:modified xsi:type="dcterms:W3CDTF">2024-01-26T18:03:00Z</dcterms:modified>
</cp:coreProperties>
</file>